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3" w14:textId="6FCAFEA5" w:rsidR="00506B8F" w:rsidRPr="002252CC" w:rsidRDefault="00324A8B" w:rsidP="002334F7">
      <w:pPr>
        <w:pBdr>
          <w:bottom w:val="single" w:sz="12" w:space="1" w:color="000000"/>
        </w:pBdr>
        <w:rPr>
          <w:rFonts w:ascii="Times New Roman" w:hAnsi="Times New Roman" w:cs="Times New Roman"/>
          <w:b/>
          <w:sz w:val="24"/>
          <w:szCs w:val="24"/>
        </w:rPr>
      </w:pPr>
      <w:r w:rsidRPr="002252CC">
        <w:rPr>
          <w:rFonts w:ascii="Times New Roman" w:hAnsi="Times New Roman" w:cs="Times New Roman"/>
          <w:b/>
          <w:sz w:val="24"/>
          <w:szCs w:val="24"/>
        </w:rPr>
        <w:t xml:space="preserve">Supplementary Material 1: </w:t>
      </w:r>
      <w:r w:rsidR="002334F7" w:rsidRPr="002252CC">
        <w:rPr>
          <w:rFonts w:ascii="Times New Roman" w:hAnsi="Times New Roman" w:cs="Times New Roman"/>
          <w:b/>
          <w:sz w:val="24"/>
          <w:szCs w:val="24"/>
        </w:rPr>
        <w:t>PubMed</w:t>
      </w:r>
      <w:r w:rsidR="004925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4F7" w:rsidRPr="002252CC">
        <w:rPr>
          <w:rFonts w:ascii="Times New Roman" w:hAnsi="Times New Roman" w:cs="Times New Roman"/>
          <w:b/>
          <w:bCs/>
          <w:sz w:val="24"/>
          <w:szCs w:val="24"/>
        </w:rPr>
        <w:t>quer</w:t>
      </w:r>
      <w:r w:rsidR="00D119F7" w:rsidRPr="002252CC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2334F7" w:rsidRPr="002252CC">
        <w:rPr>
          <w:rFonts w:ascii="Times New Roman" w:hAnsi="Times New Roman" w:cs="Times New Roman"/>
          <w:b/>
          <w:bCs/>
          <w:sz w:val="24"/>
          <w:szCs w:val="24"/>
        </w:rPr>
        <w:t>examples</w:t>
      </w:r>
    </w:p>
    <w:p w14:paraId="00000004" w14:textId="77777777" w:rsidR="00506B8F" w:rsidRPr="00290465" w:rsidRDefault="00506B8F">
      <w:pPr>
        <w:rPr>
          <w:rFonts w:ascii="Times New Roman" w:hAnsi="Times New Roman" w:cs="Times New Roman"/>
        </w:rPr>
      </w:pPr>
    </w:p>
    <w:tbl>
      <w:tblPr>
        <w:tblStyle w:val="a"/>
        <w:tblW w:w="13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70"/>
        <w:gridCol w:w="2790"/>
        <w:gridCol w:w="2070"/>
        <w:gridCol w:w="7380"/>
      </w:tblGrid>
      <w:tr w:rsidR="00506B8F" w:rsidRPr="00290465" w14:paraId="255D3B2F" w14:textId="77777777" w:rsidTr="00F92FCB">
        <w:tc>
          <w:tcPr>
            <w:tcW w:w="10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5" w14:textId="1FEC2018" w:rsidR="00506B8F" w:rsidRPr="00290465" w:rsidRDefault="00000000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Concept N</w:t>
            </w:r>
            <w:r w:rsidR="00B5620F" w:rsidRPr="00290465">
              <w:rPr>
                <w:rFonts w:ascii="Times New Roman" w:hAnsi="Times New Roman" w:cs="Times New Roman"/>
                <w:b/>
                <w:color w:val="000000"/>
              </w:rPr>
              <w:t>o.</w:t>
            </w:r>
          </w:p>
        </w:tc>
        <w:tc>
          <w:tcPr>
            <w:tcW w:w="279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6" w14:textId="77777777" w:rsidR="00506B8F" w:rsidRPr="00290465" w:rsidRDefault="00000000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Search Concept</w:t>
            </w:r>
          </w:p>
        </w:tc>
        <w:tc>
          <w:tcPr>
            <w:tcW w:w="20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7" w14:textId="6244DCB6" w:rsidR="00506B8F" w:rsidRPr="00290465" w:rsidRDefault="00000000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Sub-Concepts</w:t>
            </w:r>
          </w:p>
        </w:tc>
        <w:tc>
          <w:tcPr>
            <w:tcW w:w="73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8" w14:textId="199EE943" w:rsidR="00506B8F" w:rsidRPr="00290465" w:rsidRDefault="00324A8B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Example Search Terms</w:t>
            </w:r>
          </w:p>
        </w:tc>
      </w:tr>
      <w:tr w:rsidR="00506B8F" w:rsidRPr="00290465" w14:paraId="04B44DC6" w14:textId="77777777" w:rsidTr="00F92FCB">
        <w:trPr>
          <w:trHeight w:val="400"/>
        </w:trPr>
        <w:tc>
          <w:tcPr>
            <w:tcW w:w="10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9" w14:textId="77777777" w:rsidR="00506B8F" w:rsidRPr="00290465" w:rsidRDefault="00000000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27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A" w14:textId="499137F0" w:rsidR="00506B8F" w:rsidRPr="00290465" w:rsidRDefault="00576017" w:rsidP="000E65D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90465">
              <w:rPr>
                <w:rFonts w:ascii="Times New Roman" w:hAnsi="Times New Roman" w:cs="Times New Roman"/>
                <w:b/>
                <w:i/>
                <w:color w:val="000000"/>
              </w:rPr>
              <w:t>Exposure pathways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B" w14:textId="39047B60" w:rsidR="00506B8F" w:rsidRPr="00290465" w:rsidRDefault="002E3D05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Air-borne diseases</w:t>
            </w:r>
          </w:p>
        </w:tc>
        <w:tc>
          <w:tcPr>
            <w:tcW w:w="73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D" w14:textId="0F914996" w:rsidR="00506B8F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(Climate change[Title/Abstract]) OR (Climate variability[Title/Abstract]) OR (Climate variation[Title/Abstract]) OR (Climate warming[Title/Abstract]) OR (Climatic hazards[Title/Abstract]) OR (Climate[Title/Abstract]) OR (Heat waves[Title/Abstract]) OR (Extreme weather[Title/Abstract]) OR (Drought[Title/Abstract]) OR (Flooding[Title/Abstract])) AND ((Vector borne diseases [Title/Abstract]) OR (Vector-borne diseases[Title/Abstract])OR (Malaria[Title/Abstract]) OR (Dengue fever[Title/Abstract]) OR (yellow fever[Title/Abstract]) OR (Rift Valley fever[Title/Abstract]) OR (Water borne diseases[Title/Abstract]) OR (Food borne diseases[Title/Abstract]) OR (Food-borne diseases[Title/Abstract]) OR (Cholera[Title/Abstract]) OR (Non-cholera Vibrio </w:t>
            </w:r>
            <w:proofErr w:type="spellStart"/>
            <w:r w:rsidRPr="00290465">
              <w:rPr>
                <w:rFonts w:ascii="Times New Roman" w:hAnsi="Times New Roman" w:cs="Times New Roman"/>
                <w:color w:val="000000" w:themeColor="text1"/>
              </w:rPr>
              <w:t>spp</w:t>
            </w:r>
            <w:proofErr w:type="spellEnd"/>
            <w:r w:rsidRPr="00290465">
              <w:rPr>
                <w:rFonts w:ascii="Times New Roman" w:hAnsi="Times New Roman" w:cs="Times New Roman"/>
                <w:color w:val="000000" w:themeColor="text1"/>
              </w:rPr>
              <w:t>[Title/Abstract]) OR (Human Enteric diseases[Title/Abstract]) OR (diarrheal diseases[Title/Abstract]) OR (Airborne diseases[Title/Abstract]) OR (Meningococcal meningitis[Title/Abstract])) AND (("2000/01/01"[Date - Publication]:"2023/</w:t>
            </w:r>
            <w:r w:rsidR="00D119F7" w:rsidRPr="00290465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290465">
              <w:rPr>
                <w:rFonts w:ascii="Times New Roman" w:hAnsi="Times New Roman" w:cs="Times New Roman"/>
                <w:color w:val="000000" w:themeColor="text1"/>
              </w:rPr>
              <w:t>/30"[Date - Publication]))</w:t>
            </w:r>
          </w:p>
        </w:tc>
      </w:tr>
      <w:tr w:rsidR="00506B8F" w:rsidRPr="00290465" w14:paraId="1418544A" w14:textId="77777777" w:rsidTr="00F92FCB">
        <w:trPr>
          <w:trHeight w:val="527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E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F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0" w14:textId="50058180" w:rsidR="00506B8F" w:rsidRPr="00290465" w:rsidRDefault="002E3D05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Water-borne disease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1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B8F" w:rsidRPr="00290465" w14:paraId="04664692" w14:textId="77777777" w:rsidTr="00F92FCB">
        <w:trPr>
          <w:trHeight w:val="338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2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3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4" w14:textId="13DCF003" w:rsidR="00576017" w:rsidRPr="00290465" w:rsidRDefault="002E3D05" w:rsidP="000E65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0465">
              <w:rPr>
                <w:rFonts w:ascii="Times New Roman" w:hAnsi="Times New Roman" w:cs="Times New Roman"/>
                <w:color w:val="000000"/>
              </w:rPr>
              <w:t>Vector-borne disease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5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B8F" w:rsidRPr="00290465" w14:paraId="62ADFE8B" w14:textId="77777777" w:rsidTr="00F92FCB">
        <w:trPr>
          <w:trHeight w:val="161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6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7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8" w14:textId="039452DE" w:rsidR="00506B8F" w:rsidRPr="00290465" w:rsidRDefault="002E3D05" w:rsidP="000E65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0465">
              <w:rPr>
                <w:rFonts w:ascii="Times New Roman" w:hAnsi="Times New Roman" w:cs="Times New Roman"/>
                <w:color w:val="000000"/>
              </w:rPr>
              <w:t>Food</w:t>
            </w:r>
            <w:r w:rsidR="00576AA1" w:rsidRPr="00290465">
              <w:rPr>
                <w:rFonts w:ascii="Times New Roman" w:hAnsi="Times New Roman" w:cs="Times New Roman"/>
                <w:color w:val="000000"/>
              </w:rPr>
              <w:t>-borne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9" w14:textId="77777777" w:rsidR="00506B8F" w:rsidRPr="00290465" w:rsidRDefault="00506B8F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5CF4" w:rsidRPr="00290465" w14:paraId="480AFA7B" w14:textId="77777777" w:rsidTr="002252CC">
        <w:trPr>
          <w:trHeight w:val="883"/>
        </w:trPr>
        <w:tc>
          <w:tcPr>
            <w:tcW w:w="10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A" w14:textId="77777777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27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B" w14:textId="17DA096B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90465">
              <w:rPr>
                <w:rFonts w:ascii="Times New Roman" w:hAnsi="Times New Roman" w:cs="Times New Roman"/>
                <w:b/>
                <w:i/>
                <w:color w:val="000000"/>
              </w:rPr>
              <w:t>Community health systems &amp; Health professionals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C" w14:textId="02134334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Health Professionals</w:t>
            </w:r>
          </w:p>
        </w:tc>
        <w:tc>
          <w:tcPr>
            <w:tcW w:w="73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EDBB5" w14:textId="49CA776D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(Climat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change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Climate variability[Title/Abstract]) OR </w:t>
            </w:r>
          </w:p>
          <w:p w14:paraId="65784BAE" w14:textId="7754643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Climat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variation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Climate warming[Title/Abstract]) OR </w:t>
            </w:r>
          </w:p>
          <w:p w14:paraId="34712400" w14:textId="7B95871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Climatic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hazard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Climate[Title/Abstract]) OR </w:t>
            </w:r>
          </w:p>
          <w:p w14:paraId="66718E8B" w14:textId="326C79F6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Heat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wave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Extreme weather[Title/Abstract]) OR </w:t>
            </w:r>
          </w:p>
          <w:p w14:paraId="318F3638" w14:textId="068FAEE8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Drought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>Title/Abstract]) OR (Flooding[Title/Abstract]))</w:t>
            </w:r>
          </w:p>
          <w:p w14:paraId="5E1FD789" w14:textId="7777777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9C90C5" w14:textId="7777777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</w:p>
          <w:p w14:paraId="3459D131" w14:textId="0686FAA3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(Community health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worker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Health professionals[Title/Abstract]) OR (Doctors[Title/Abstract]) OR </w:t>
            </w:r>
          </w:p>
          <w:p w14:paraId="493D0F21" w14:textId="0349EC0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Physician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Healthcare worker[Title/Abstract]) OR </w:t>
            </w:r>
          </w:p>
          <w:p w14:paraId="76131184" w14:textId="33A4F695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primary health car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provider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General practitioner[Title/Abstract]) OR (Health worker[Title/Abstract]) OR </w:t>
            </w:r>
          </w:p>
          <w:p w14:paraId="5493EBA3" w14:textId="7777777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Health car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professional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>Title/Abstract]))</w:t>
            </w:r>
          </w:p>
          <w:p w14:paraId="49C3C1A1" w14:textId="77777777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ND </w:t>
            </w:r>
          </w:p>
          <w:p w14:paraId="61B47BA1" w14:textId="2F3D58A1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((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Migration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Mitigation[Title/Abstract]) OR </w:t>
            </w:r>
          </w:p>
          <w:p w14:paraId="30D6F9CA" w14:textId="5F7DEC08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Adaptation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Adaptation measure[Title/Abstract]) OR </w:t>
            </w:r>
          </w:p>
          <w:p w14:paraId="354028A8" w14:textId="7CD4DD0C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Intervention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Preparedness[Title/Abstract]) OR </w:t>
            </w:r>
          </w:p>
          <w:p w14:paraId="21009BBD" w14:textId="0D311604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Adaptiv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capacity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Surveillance[Title/Abstract]) OR </w:t>
            </w:r>
          </w:p>
          <w:p w14:paraId="13B14FC4" w14:textId="2F264649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Artificial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intelligence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Machine learning[Title/Abstract]) OR </w:t>
            </w:r>
          </w:p>
          <w:p w14:paraId="06FBB202" w14:textId="6A632626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Digital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technologie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Forecasting[Title/Abstract]) OR </w:t>
            </w:r>
          </w:p>
          <w:p w14:paraId="777D6E14" w14:textId="78BB7284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Predictive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analytic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Title/Abstract]) OR (Expert systems[Title/Abstract]) OR </w:t>
            </w:r>
          </w:p>
          <w:p w14:paraId="4CC7A1E6" w14:textId="4A2535AD" w:rsidR="00F92FCB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 xml:space="preserve">(Knowledge engineering[Title/Abstract]) OR (Neural </w:t>
            </w:r>
            <w:proofErr w:type="gramStart"/>
            <w:r w:rsidRPr="00290465">
              <w:rPr>
                <w:rFonts w:ascii="Times New Roman" w:hAnsi="Times New Roman" w:cs="Times New Roman"/>
                <w:color w:val="000000" w:themeColor="text1"/>
              </w:rPr>
              <w:t>networks[</w:t>
            </w:r>
            <w:proofErr w:type="gramEnd"/>
            <w:r w:rsidRPr="00290465">
              <w:rPr>
                <w:rFonts w:ascii="Times New Roman" w:hAnsi="Times New Roman" w:cs="Times New Roman"/>
                <w:color w:val="000000" w:themeColor="text1"/>
              </w:rPr>
              <w:t>Title/Abstract]))</w:t>
            </w:r>
          </w:p>
          <w:p w14:paraId="0000001E" w14:textId="5C647CEE" w:rsidR="005A5CF4" w:rsidRPr="00290465" w:rsidRDefault="00F92FCB" w:rsidP="000E6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90465">
              <w:rPr>
                <w:rFonts w:ascii="Times New Roman" w:hAnsi="Times New Roman" w:cs="Times New Roman"/>
                <w:color w:val="000000" w:themeColor="text1"/>
              </w:rPr>
              <w:t>AND (("2000/01/01"[Date - Publication]:"2023/</w:t>
            </w:r>
            <w:r w:rsidR="00D119F7" w:rsidRPr="00290465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290465">
              <w:rPr>
                <w:rFonts w:ascii="Times New Roman" w:hAnsi="Times New Roman" w:cs="Times New Roman"/>
                <w:color w:val="000000" w:themeColor="text1"/>
              </w:rPr>
              <w:t>/30"[Date - Publication]))</w:t>
            </w:r>
          </w:p>
        </w:tc>
      </w:tr>
      <w:tr w:rsidR="005A5CF4" w:rsidRPr="00290465" w14:paraId="29D9D888" w14:textId="77777777" w:rsidTr="00F92FCB">
        <w:trPr>
          <w:trHeight w:val="400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F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0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1" w14:textId="1055DFA7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Community healthcare worker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2" w14:textId="396D24FE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5CF4" w:rsidRPr="00290465" w14:paraId="2554B558" w14:textId="77777777" w:rsidTr="00F92FCB">
        <w:trPr>
          <w:trHeight w:val="400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3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4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5" w14:textId="2DDCE33F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Community healthcare system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6" w14:textId="2B30EFCE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5CF4" w:rsidRPr="00290465" w14:paraId="7A36A5E5" w14:textId="77777777" w:rsidTr="00F92FCB">
        <w:trPr>
          <w:trHeight w:val="563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E79E8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7A5DB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27D9B" w14:textId="373F9458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Adaptation Strategie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95BE2" w14:textId="77777777" w:rsidR="005A5CF4" w:rsidRPr="00290465" w:rsidRDefault="005A5CF4" w:rsidP="000E65D9">
            <w:pPr>
              <w:rPr>
                <w:rFonts w:ascii="Times New Roman" w:hAnsi="Times New Roman" w:cs="Times New Roman"/>
              </w:rPr>
            </w:pPr>
          </w:p>
        </w:tc>
      </w:tr>
      <w:tr w:rsidR="005A5CF4" w:rsidRPr="00290465" w14:paraId="45DC7390" w14:textId="77777777" w:rsidTr="00F92FCB">
        <w:trPr>
          <w:trHeight w:val="1977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9C335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29E3B" w14:textId="77777777" w:rsidR="005A5CF4" w:rsidRPr="00290465" w:rsidRDefault="005A5CF4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AEAAAA"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D3B0D" w14:textId="73FEC699" w:rsidR="005A5CF4" w:rsidRPr="00290465" w:rsidRDefault="005A5CF4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Digital Technologie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F3C63" w14:textId="77777777" w:rsidR="005A5CF4" w:rsidRPr="00290465" w:rsidRDefault="005A5CF4" w:rsidP="000E65D9">
            <w:pPr>
              <w:rPr>
                <w:rFonts w:ascii="Times New Roman" w:hAnsi="Times New Roman" w:cs="Times New Roman"/>
              </w:rPr>
            </w:pPr>
          </w:p>
        </w:tc>
      </w:tr>
      <w:tr w:rsidR="002334F7" w:rsidRPr="00290465" w14:paraId="28666B69" w14:textId="77777777" w:rsidTr="00F92FCB">
        <w:trPr>
          <w:trHeight w:val="400"/>
        </w:trPr>
        <w:tc>
          <w:tcPr>
            <w:tcW w:w="107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3238D" w14:textId="4462EA28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46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7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7A254" w14:textId="32582759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90465">
              <w:rPr>
                <w:rFonts w:ascii="Times New Roman" w:hAnsi="Times New Roman" w:cs="Times New Roman"/>
                <w:b/>
                <w:bCs/>
                <w:i/>
                <w:iCs/>
              </w:rPr>
              <w:t>Digital tools &amp; health systems adaptation/mitigation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B3CA4" w14:textId="79170D4C" w:rsidR="002334F7" w:rsidRPr="00290465" w:rsidRDefault="002334F7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Machine Learning</w:t>
            </w:r>
          </w:p>
        </w:tc>
        <w:tc>
          <w:tcPr>
            <w:tcW w:w="73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812DD" w14:textId="7FF9635A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(Climate </w:t>
            </w:r>
            <w:proofErr w:type="gramStart"/>
            <w:r w:rsidRPr="00290465">
              <w:rPr>
                <w:rFonts w:ascii="Times New Roman" w:hAnsi="Times New Roman" w:cs="Times New Roman"/>
              </w:rPr>
              <w:t>change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Climate variability[Title/Abstract]) OR </w:t>
            </w:r>
          </w:p>
          <w:p w14:paraId="12F7156F" w14:textId="1D6574CD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Climate </w:t>
            </w:r>
            <w:proofErr w:type="gramStart"/>
            <w:r w:rsidRPr="00290465">
              <w:rPr>
                <w:rFonts w:ascii="Times New Roman" w:hAnsi="Times New Roman" w:cs="Times New Roman"/>
              </w:rPr>
              <w:t>variation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Climate warming[Title/Abstract]) OR </w:t>
            </w:r>
          </w:p>
          <w:p w14:paraId="490BDDFC" w14:textId="583E8EC0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Climatic </w:t>
            </w:r>
            <w:proofErr w:type="gramStart"/>
            <w:r w:rsidRPr="00290465">
              <w:rPr>
                <w:rFonts w:ascii="Times New Roman" w:hAnsi="Times New Roman" w:cs="Times New Roman"/>
              </w:rPr>
              <w:t>hazard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Climate[Title/Abstract]) OR </w:t>
            </w:r>
          </w:p>
          <w:p w14:paraId="7E0A03DC" w14:textId="72F73104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Heat </w:t>
            </w:r>
            <w:proofErr w:type="gramStart"/>
            <w:r w:rsidRPr="00290465">
              <w:rPr>
                <w:rFonts w:ascii="Times New Roman" w:hAnsi="Times New Roman" w:cs="Times New Roman"/>
              </w:rPr>
              <w:t>wave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Extreme weather[Title/Abstract]) OR </w:t>
            </w:r>
          </w:p>
          <w:p w14:paraId="63889D4D" w14:textId="10205B6B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</w:rPr>
              <w:t>Drought[</w:t>
            </w:r>
            <w:proofErr w:type="gramEnd"/>
            <w:r w:rsidRPr="00290465">
              <w:rPr>
                <w:rFonts w:ascii="Times New Roman" w:hAnsi="Times New Roman" w:cs="Times New Roman"/>
              </w:rPr>
              <w:t>Title/Abstract]) OR (Flooding[Title/Abstract]))</w:t>
            </w:r>
          </w:p>
          <w:p w14:paraId="0B078FCF" w14:textId="77777777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AND </w:t>
            </w:r>
          </w:p>
          <w:p w14:paraId="63A1B720" w14:textId="445FE02D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(Artificial </w:t>
            </w:r>
            <w:proofErr w:type="gramStart"/>
            <w:r w:rsidRPr="00290465">
              <w:rPr>
                <w:rFonts w:ascii="Times New Roman" w:hAnsi="Times New Roman" w:cs="Times New Roman"/>
              </w:rPr>
              <w:t>intelligence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Machine learning[Title/Abstract]) OR </w:t>
            </w:r>
          </w:p>
          <w:p w14:paraId="3794B5D5" w14:textId="2D28030E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Digital </w:t>
            </w:r>
            <w:proofErr w:type="gramStart"/>
            <w:r w:rsidRPr="00290465">
              <w:rPr>
                <w:rFonts w:ascii="Times New Roman" w:hAnsi="Times New Roman" w:cs="Times New Roman"/>
              </w:rPr>
              <w:t>technologie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Forecasting[Title/Abstract]) OR </w:t>
            </w:r>
          </w:p>
          <w:p w14:paraId="16E030B1" w14:textId="7309E85B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Predictive </w:t>
            </w:r>
            <w:proofErr w:type="gramStart"/>
            <w:r w:rsidRPr="00290465">
              <w:rPr>
                <w:rFonts w:ascii="Times New Roman" w:hAnsi="Times New Roman" w:cs="Times New Roman"/>
              </w:rPr>
              <w:t>analytic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Expert systems[Title/Abstract]) OR </w:t>
            </w:r>
          </w:p>
          <w:p w14:paraId="174CE6D3" w14:textId="5E23D4B5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Knowledge </w:t>
            </w:r>
            <w:proofErr w:type="gramStart"/>
            <w:r w:rsidRPr="00290465">
              <w:rPr>
                <w:rFonts w:ascii="Times New Roman" w:hAnsi="Times New Roman" w:cs="Times New Roman"/>
              </w:rPr>
              <w:t>engineering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Natural language processing[Title/Abstract]) OR </w:t>
            </w:r>
          </w:p>
          <w:p w14:paraId="3D23BA05" w14:textId="1FA40217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Neural </w:t>
            </w:r>
            <w:proofErr w:type="gramStart"/>
            <w:r w:rsidRPr="00290465">
              <w:rPr>
                <w:rFonts w:ascii="Times New Roman" w:hAnsi="Times New Roman" w:cs="Times New Roman"/>
              </w:rPr>
              <w:t>network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Robotics[Title/Abstract])) </w:t>
            </w:r>
          </w:p>
          <w:p w14:paraId="1EA41494" w14:textId="77777777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AND </w:t>
            </w:r>
          </w:p>
          <w:p w14:paraId="46967575" w14:textId="71F0FA21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((</w:t>
            </w:r>
            <w:proofErr w:type="gramStart"/>
            <w:r w:rsidRPr="00290465">
              <w:rPr>
                <w:rFonts w:ascii="Times New Roman" w:hAnsi="Times New Roman" w:cs="Times New Roman"/>
              </w:rPr>
              <w:t>Mitigation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Adaptation[Title/Abstract]) OR </w:t>
            </w:r>
          </w:p>
          <w:p w14:paraId="41696D34" w14:textId="44B8B2A8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 xml:space="preserve">(Adaptation </w:t>
            </w:r>
            <w:proofErr w:type="gramStart"/>
            <w:r w:rsidRPr="00290465">
              <w:rPr>
                <w:rFonts w:ascii="Times New Roman" w:hAnsi="Times New Roman" w:cs="Times New Roman"/>
              </w:rPr>
              <w:t>measure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Intervention[Title/Abstract]) OR </w:t>
            </w:r>
          </w:p>
          <w:p w14:paraId="06A49C15" w14:textId="7CAABBCE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</w:rPr>
              <w:t>Preparedness[</w:t>
            </w:r>
            <w:proofErr w:type="gramEnd"/>
            <w:r w:rsidRPr="00290465">
              <w:rPr>
                <w:rFonts w:ascii="Times New Roman" w:hAnsi="Times New Roman" w:cs="Times New Roman"/>
              </w:rPr>
              <w:t xml:space="preserve">Title/Abstract]) OR (Adaptive capacity[Title/Abstract]) OR </w:t>
            </w:r>
          </w:p>
          <w:p w14:paraId="74048DDE" w14:textId="77777777" w:rsidR="0077788E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(</w:t>
            </w:r>
            <w:proofErr w:type="gramStart"/>
            <w:r w:rsidRPr="00290465">
              <w:rPr>
                <w:rFonts w:ascii="Times New Roman" w:hAnsi="Times New Roman" w:cs="Times New Roman"/>
              </w:rPr>
              <w:t>Surveillance[</w:t>
            </w:r>
            <w:proofErr w:type="gramEnd"/>
            <w:r w:rsidRPr="00290465">
              <w:rPr>
                <w:rFonts w:ascii="Times New Roman" w:hAnsi="Times New Roman" w:cs="Times New Roman"/>
              </w:rPr>
              <w:t>Title/Abstract]))</w:t>
            </w:r>
          </w:p>
          <w:p w14:paraId="7A624E65" w14:textId="6984E5E1" w:rsidR="002334F7" w:rsidRPr="00290465" w:rsidRDefault="0077788E" w:rsidP="000E65D9">
            <w:pPr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AND (("2000/01/01"[Date - Publication]:"2023/</w:t>
            </w:r>
            <w:r w:rsidR="00D119F7" w:rsidRPr="00290465">
              <w:rPr>
                <w:rFonts w:ascii="Times New Roman" w:hAnsi="Times New Roman" w:cs="Times New Roman"/>
              </w:rPr>
              <w:t>09</w:t>
            </w:r>
            <w:r w:rsidRPr="00290465">
              <w:rPr>
                <w:rFonts w:ascii="Times New Roman" w:hAnsi="Times New Roman" w:cs="Times New Roman"/>
              </w:rPr>
              <w:t>/30"[Date - Publication]))</w:t>
            </w:r>
          </w:p>
        </w:tc>
      </w:tr>
      <w:tr w:rsidR="002334F7" w:rsidRPr="00290465" w14:paraId="188EE4E5" w14:textId="77777777" w:rsidTr="00F92FCB">
        <w:trPr>
          <w:trHeight w:val="400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D05E2" w14:textId="77777777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7BC32" w14:textId="77777777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B7ED6" w14:textId="5783335D" w:rsidR="002334F7" w:rsidRPr="00290465" w:rsidRDefault="002334F7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CC2D" w14:textId="77777777" w:rsidR="002334F7" w:rsidRPr="00290465" w:rsidRDefault="002334F7" w:rsidP="000E65D9">
            <w:pPr>
              <w:rPr>
                <w:rFonts w:ascii="Times New Roman" w:hAnsi="Times New Roman" w:cs="Times New Roman"/>
              </w:rPr>
            </w:pPr>
          </w:p>
        </w:tc>
      </w:tr>
      <w:tr w:rsidR="002334F7" w:rsidRPr="00290465" w14:paraId="135DBF86" w14:textId="77777777" w:rsidTr="00F92FCB">
        <w:trPr>
          <w:trHeight w:val="400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19584" w14:textId="77777777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1BC1F" w14:textId="77777777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AE2EE" w14:textId="2FE5908C" w:rsidR="002334F7" w:rsidRPr="00290465" w:rsidRDefault="002334F7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Digital Technologies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08CFD" w14:textId="77777777" w:rsidR="002334F7" w:rsidRPr="00290465" w:rsidRDefault="002334F7" w:rsidP="000E65D9">
            <w:pPr>
              <w:rPr>
                <w:rFonts w:ascii="Times New Roman" w:hAnsi="Times New Roman" w:cs="Times New Roman"/>
              </w:rPr>
            </w:pPr>
          </w:p>
        </w:tc>
      </w:tr>
      <w:tr w:rsidR="002334F7" w:rsidRPr="00290465" w14:paraId="148672D1" w14:textId="77777777" w:rsidTr="00F92FCB">
        <w:trPr>
          <w:trHeight w:val="400"/>
        </w:trPr>
        <w:tc>
          <w:tcPr>
            <w:tcW w:w="1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2E006" w14:textId="0DB06D6F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93166" w14:textId="42257722" w:rsidR="002334F7" w:rsidRPr="00290465" w:rsidRDefault="002334F7" w:rsidP="000E6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9137B" w14:textId="5EE1048F" w:rsidR="002334F7" w:rsidRPr="00290465" w:rsidRDefault="002334F7" w:rsidP="000E65D9">
            <w:pPr>
              <w:jc w:val="center"/>
              <w:rPr>
                <w:rFonts w:ascii="Times New Roman" w:hAnsi="Times New Roman" w:cs="Times New Roman"/>
              </w:rPr>
            </w:pPr>
            <w:r w:rsidRPr="00290465">
              <w:rPr>
                <w:rFonts w:ascii="Times New Roman" w:hAnsi="Times New Roman" w:cs="Times New Roman"/>
              </w:rPr>
              <w:t>Adaptation/mitigation</w:t>
            </w:r>
          </w:p>
        </w:tc>
        <w:tc>
          <w:tcPr>
            <w:tcW w:w="73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D586F" w14:textId="45748C4F" w:rsidR="002334F7" w:rsidRPr="00290465" w:rsidRDefault="002334F7" w:rsidP="000E65D9">
            <w:pPr>
              <w:rPr>
                <w:rFonts w:ascii="Times New Roman" w:hAnsi="Times New Roman" w:cs="Times New Roman"/>
              </w:rPr>
            </w:pPr>
          </w:p>
        </w:tc>
      </w:tr>
    </w:tbl>
    <w:p w14:paraId="0000005C" w14:textId="77777777" w:rsidR="00506B8F" w:rsidRPr="00290465" w:rsidRDefault="00506B8F">
      <w:pPr>
        <w:rPr>
          <w:rFonts w:ascii="Times New Roman" w:hAnsi="Times New Roman" w:cs="Times New Roman"/>
        </w:rPr>
      </w:pPr>
    </w:p>
    <w:p w14:paraId="0000005D" w14:textId="77777777" w:rsidR="00506B8F" w:rsidRPr="00290465" w:rsidRDefault="00506B8F">
      <w:pPr>
        <w:rPr>
          <w:rFonts w:ascii="Times New Roman" w:hAnsi="Times New Roman" w:cs="Times New Roman"/>
        </w:rPr>
      </w:pPr>
    </w:p>
    <w:sectPr w:rsidR="00506B8F" w:rsidRPr="00290465" w:rsidSect="00592CAB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04D675" w14:textId="77777777" w:rsidR="00C51D3F" w:rsidRDefault="00C51D3F">
      <w:r>
        <w:separator/>
      </w:r>
    </w:p>
  </w:endnote>
  <w:endnote w:type="continuationSeparator" w:id="0">
    <w:p w14:paraId="3D5C34F8" w14:textId="77777777" w:rsidR="00C51D3F" w:rsidRDefault="00C5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F25DE" w14:textId="77777777" w:rsidR="00C51D3F" w:rsidRDefault="00C51D3F">
      <w:r>
        <w:separator/>
      </w:r>
    </w:p>
  </w:footnote>
  <w:footnote w:type="continuationSeparator" w:id="0">
    <w:p w14:paraId="41296F87" w14:textId="77777777" w:rsidR="00C51D3F" w:rsidRDefault="00C51D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6827F" w14:textId="59F2A087" w:rsidR="00B5620F" w:rsidRPr="00B5620F" w:rsidRDefault="00B5620F" w:rsidP="00B5620F">
    <w:pPr>
      <w:spacing w:before="100"/>
      <w:jc w:val="right"/>
      <w:rPr>
        <w:bCs/>
        <w:color w:val="000000"/>
        <w:sz w:val="18"/>
        <w:szCs w:val="18"/>
      </w:rPr>
    </w:pPr>
    <w:r w:rsidRPr="00B5620F">
      <w:rPr>
        <w:bCs/>
        <w:color w:val="000000"/>
        <w:sz w:val="18"/>
        <w:szCs w:val="18"/>
      </w:rPr>
      <w:t>A Scoping Review of Climate-Related Stressors, Community Healthcare Systems, and Adaptation Strategies</w:t>
    </w:r>
  </w:p>
  <w:p w14:paraId="0000005E" w14:textId="312BC5F8" w:rsidR="00506B8F" w:rsidRPr="00B5620F" w:rsidRDefault="00506B8F" w:rsidP="00B562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B8F"/>
    <w:rsid w:val="00064910"/>
    <w:rsid w:val="0008339F"/>
    <w:rsid w:val="000E65D9"/>
    <w:rsid w:val="002252CC"/>
    <w:rsid w:val="002334F7"/>
    <w:rsid w:val="00251C2A"/>
    <w:rsid w:val="00290465"/>
    <w:rsid w:val="002E3D05"/>
    <w:rsid w:val="00324A8B"/>
    <w:rsid w:val="004003D6"/>
    <w:rsid w:val="00440CCD"/>
    <w:rsid w:val="004925A6"/>
    <w:rsid w:val="00506B8F"/>
    <w:rsid w:val="00533ACA"/>
    <w:rsid w:val="00576017"/>
    <w:rsid w:val="00576AA1"/>
    <w:rsid w:val="0058399E"/>
    <w:rsid w:val="00584B1E"/>
    <w:rsid w:val="0059054D"/>
    <w:rsid w:val="00592CAB"/>
    <w:rsid w:val="005A5CF4"/>
    <w:rsid w:val="0067107D"/>
    <w:rsid w:val="0068273C"/>
    <w:rsid w:val="00691054"/>
    <w:rsid w:val="00704CED"/>
    <w:rsid w:val="0077788E"/>
    <w:rsid w:val="00853F64"/>
    <w:rsid w:val="008909AD"/>
    <w:rsid w:val="008F0586"/>
    <w:rsid w:val="00965442"/>
    <w:rsid w:val="009B7753"/>
    <w:rsid w:val="009B7A9A"/>
    <w:rsid w:val="00A224C6"/>
    <w:rsid w:val="00A438FA"/>
    <w:rsid w:val="00A52316"/>
    <w:rsid w:val="00A8321C"/>
    <w:rsid w:val="00AB73A1"/>
    <w:rsid w:val="00B16724"/>
    <w:rsid w:val="00B5620F"/>
    <w:rsid w:val="00B86042"/>
    <w:rsid w:val="00C51D3F"/>
    <w:rsid w:val="00CC2E88"/>
    <w:rsid w:val="00CE217F"/>
    <w:rsid w:val="00D05835"/>
    <w:rsid w:val="00D119F7"/>
    <w:rsid w:val="00DA1C66"/>
    <w:rsid w:val="00DC2C1F"/>
    <w:rsid w:val="00E00B70"/>
    <w:rsid w:val="00E87B95"/>
    <w:rsid w:val="00EE7EBF"/>
    <w:rsid w:val="00F33E8D"/>
    <w:rsid w:val="00F92FCB"/>
    <w:rsid w:val="00FD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75BD1B"/>
  <w15:docId w15:val="{7613295F-2284-7D46-BA4C-CA837D43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5608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60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811"/>
  </w:style>
  <w:style w:type="paragraph" w:styleId="Footer">
    <w:name w:val="footer"/>
    <w:basedOn w:val="Normal"/>
    <w:link w:val="FooterChar"/>
    <w:uiPriority w:val="99"/>
    <w:unhideWhenUsed/>
    <w:rsid w:val="00560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811"/>
  </w:style>
  <w:style w:type="character" w:styleId="CommentReference">
    <w:name w:val="annotation reference"/>
    <w:basedOn w:val="DefaultParagraphFont"/>
    <w:uiPriority w:val="99"/>
    <w:semiHidden/>
    <w:unhideWhenUsed/>
    <w:rsid w:val="00651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B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BF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BF2"/>
    <w:rPr>
      <w:b/>
      <w:bCs/>
      <w:szCs w:val="20"/>
    </w:rPr>
  </w:style>
  <w:style w:type="character" w:customStyle="1" w:styleId="apple-converted-space">
    <w:name w:val="apple-converted-space"/>
    <w:basedOn w:val="DefaultParagraphFont"/>
    <w:rsid w:val="007627A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5Vs3y+jO7kHnxgDTZAE2nkIK98A==">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2</Words>
  <Characters>3706</Characters>
  <Application>Microsoft Office Word</Application>
  <DocSecurity>0</DocSecurity>
  <Lines>11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w Young Chang MD</dc:creator>
  <cp:lastModifiedBy>Chrisgone Adede</cp:lastModifiedBy>
  <cp:revision>13</cp:revision>
  <dcterms:created xsi:type="dcterms:W3CDTF">2024-12-15T20:45:00Z</dcterms:created>
  <dcterms:modified xsi:type="dcterms:W3CDTF">2024-12-15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a72a46de06613f28d89a892762f51d24508329a5f5328614cd0709b00fd215</vt:lpwstr>
  </property>
</Properties>
</file>